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C455F" w14:textId="77777777" w:rsidR="008864BD" w:rsidRPr="008A585A" w:rsidRDefault="008864BD" w:rsidP="008864BD">
      <w:pPr>
        <w:pStyle w:val="a"/>
        <w:spacing w:line="320" w:lineRule="exact"/>
      </w:pPr>
      <w:r w:rsidRPr="008A585A">
        <w:t>Supplementary Table. Dosage and administration records</w:t>
      </w:r>
    </w:p>
    <w:tbl>
      <w:tblPr>
        <w:tblStyle w:val="TableNormal1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1E0" w:firstRow="1" w:lastRow="1" w:firstColumn="1" w:lastColumn="1" w:noHBand="0" w:noVBand="0"/>
      </w:tblPr>
      <w:tblGrid>
        <w:gridCol w:w="274"/>
        <w:gridCol w:w="283"/>
        <w:gridCol w:w="2552"/>
        <w:gridCol w:w="1485"/>
        <w:gridCol w:w="1485"/>
        <w:gridCol w:w="1485"/>
        <w:gridCol w:w="1486"/>
      </w:tblGrid>
      <w:tr w:rsidR="008864BD" w:rsidRPr="008A585A" w14:paraId="2B1D6742" w14:textId="77777777" w:rsidTr="00E80B70">
        <w:trPr>
          <w:trHeight w:val="504"/>
        </w:trPr>
        <w:tc>
          <w:tcPr>
            <w:tcW w:w="3109" w:type="dxa"/>
            <w:gridSpan w:val="3"/>
            <w:tcBorders>
              <w:left w:val="nil"/>
              <w:bottom w:val="single" w:sz="8" w:space="0" w:color="000000"/>
              <w:right w:val="nil"/>
            </w:tcBorders>
          </w:tcPr>
          <w:p w14:paraId="4BAE35BD" w14:textId="77777777" w:rsidR="008864BD" w:rsidRPr="008A585A" w:rsidRDefault="008864BD" w:rsidP="00E80B70">
            <w:pPr>
              <w:pStyle w:val="TableParagraph"/>
              <w:autoSpaceDE/>
              <w:autoSpaceDN/>
              <w:snapToGrid w:val="0"/>
              <w:spacing w:line="320" w:lineRule="exact"/>
              <w:ind w:left="-5"/>
              <w:rPr>
                <w:rFonts w:eastAsia="MS Mincho"/>
                <w:sz w:val="20"/>
                <w:szCs w:val="20"/>
                <w:lang w:eastAsia="ja-JP"/>
              </w:rPr>
            </w:pPr>
            <w:r w:rsidRPr="008A585A">
              <w:rPr>
                <w:rFonts w:eastAsia="MS Mincho"/>
                <w:sz w:val="20"/>
                <w:szCs w:val="20"/>
                <w:lang w:eastAsia="ja-JP"/>
              </w:rPr>
              <w:t>Patient code, dosage and administration</w:t>
            </w:r>
          </w:p>
        </w:tc>
        <w:tc>
          <w:tcPr>
            <w:tcW w:w="1485" w:type="dxa"/>
            <w:tcBorders>
              <w:left w:val="nil"/>
              <w:bottom w:val="single" w:sz="8" w:space="0" w:color="000000"/>
              <w:right w:val="nil"/>
            </w:tcBorders>
          </w:tcPr>
          <w:p w14:paraId="75506089" w14:textId="77777777" w:rsidR="008864BD" w:rsidRPr="008A585A" w:rsidRDefault="008864BD" w:rsidP="00E80B70">
            <w:pPr>
              <w:pStyle w:val="TableParagraph"/>
              <w:autoSpaceDE/>
              <w:autoSpaceDN/>
              <w:snapToGrid w:val="0"/>
              <w:spacing w:line="320" w:lineRule="exact"/>
              <w:ind w:left="-5"/>
              <w:rPr>
                <w:rFonts w:eastAsia="MS Mincho"/>
                <w:sz w:val="20"/>
                <w:szCs w:val="20"/>
                <w:lang w:eastAsia="ja-JP"/>
              </w:rPr>
            </w:pPr>
            <w:r w:rsidRPr="008A585A">
              <w:rPr>
                <w:rFonts w:eastAsia="MS Mincho"/>
                <w:sz w:val="20"/>
                <w:szCs w:val="20"/>
                <w:lang w:eastAsia="ja-JP"/>
              </w:rPr>
              <w:t xml:space="preserve">Patient-1, </w:t>
            </w:r>
          </w:p>
          <w:p w14:paraId="27944F8C" w14:textId="77777777" w:rsidR="008864BD" w:rsidRPr="008A585A" w:rsidRDefault="008864BD" w:rsidP="00E80B70">
            <w:pPr>
              <w:pStyle w:val="TableParagraph"/>
              <w:autoSpaceDE/>
              <w:autoSpaceDN/>
              <w:snapToGrid w:val="0"/>
              <w:spacing w:line="320" w:lineRule="exact"/>
              <w:ind w:left="-5"/>
              <w:rPr>
                <w:rFonts w:eastAsia="MS Mincho"/>
                <w:sz w:val="20"/>
                <w:szCs w:val="20"/>
                <w:lang w:eastAsia="ja-JP"/>
              </w:rPr>
            </w:pPr>
            <w:r w:rsidRPr="008A585A">
              <w:rPr>
                <w:rFonts w:eastAsia="MS Mincho"/>
                <w:sz w:val="20"/>
                <w:szCs w:val="20"/>
                <w:lang w:eastAsia="ja-JP"/>
              </w:rPr>
              <w:t>once a week, mg/kg</w:t>
            </w:r>
          </w:p>
        </w:tc>
        <w:tc>
          <w:tcPr>
            <w:tcW w:w="1485" w:type="dxa"/>
            <w:tcBorders>
              <w:left w:val="nil"/>
              <w:bottom w:val="single" w:sz="8" w:space="0" w:color="000000"/>
              <w:right w:val="nil"/>
            </w:tcBorders>
          </w:tcPr>
          <w:p w14:paraId="7FBC775C" w14:textId="77777777" w:rsidR="008864BD" w:rsidRPr="008A585A" w:rsidRDefault="008864BD" w:rsidP="00E80B70">
            <w:pPr>
              <w:pStyle w:val="TableParagraph"/>
              <w:autoSpaceDE/>
              <w:autoSpaceDN/>
              <w:snapToGrid w:val="0"/>
              <w:spacing w:line="320" w:lineRule="exact"/>
              <w:ind w:left="-5"/>
              <w:rPr>
                <w:rFonts w:eastAsia="MS Mincho"/>
                <w:sz w:val="20"/>
                <w:szCs w:val="20"/>
                <w:lang w:eastAsia="ja-JP"/>
              </w:rPr>
            </w:pPr>
            <w:r w:rsidRPr="008A585A">
              <w:rPr>
                <w:rFonts w:eastAsia="MS Mincho"/>
                <w:sz w:val="20"/>
                <w:szCs w:val="20"/>
                <w:lang w:eastAsia="ja-JP"/>
              </w:rPr>
              <w:t xml:space="preserve">Patient-2, </w:t>
            </w:r>
          </w:p>
          <w:p w14:paraId="7C3C0BE4" w14:textId="77777777" w:rsidR="008864BD" w:rsidRPr="008A585A" w:rsidRDefault="008864BD" w:rsidP="00E80B70">
            <w:pPr>
              <w:pStyle w:val="TableParagraph"/>
              <w:autoSpaceDE/>
              <w:autoSpaceDN/>
              <w:snapToGrid w:val="0"/>
              <w:spacing w:line="320" w:lineRule="exact"/>
              <w:ind w:left="-5"/>
              <w:rPr>
                <w:rFonts w:eastAsia="MS Mincho"/>
                <w:sz w:val="20"/>
                <w:szCs w:val="20"/>
                <w:lang w:eastAsia="ja-JP"/>
              </w:rPr>
            </w:pPr>
            <w:r w:rsidRPr="008A585A">
              <w:rPr>
                <w:rFonts w:eastAsia="MS Mincho"/>
                <w:sz w:val="20"/>
                <w:szCs w:val="20"/>
                <w:lang w:eastAsia="ja-JP"/>
              </w:rPr>
              <w:t>once a week, mg/kg</w:t>
            </w:r>
          </w:p>
        </w:tc>
        <w:tc>
          <w:tcPr>
            <w:tcW w:w="1485" w:type="dxa"/>
            <w:tcBorders>
              <w:left w:val="nil"/>
              <w:bottom w:val="single" w:sz="8" w:space="0" w:color="000000"/>
              <w:right w:val="nil"/>
            </w:tcBorders>
          </w:tcPr>
          <w:p w14:paraId="26A11341" w14:textId="77777777" w:rsidR="008864BD" w:rsidRPr="008A585A" w:rsidRDefault="008864BD" w:rsidP="00E80B70">
            <w:pPr>
              <w:pStyle w:val="TableParagraph"/>
              <w:autoSpaceDE/>
              <w:autoSpaceDN/>
              <w:snapToGrid w:val="0"/>
              <w:spacing w:line="320" w:lineRule="exact"/>
              <w:ind w:left="-5"/>
              <w:rPr>
                <w:rFonts w:eastAsia="MS Mincho"/>
                <w:sz w:val="20"/>
                <w:szCs w:val="20"/>
                <w:lang w:eastAsia="ja-JP"/>
              </w:rPr>
            </w:pPr>
            <w:r w:rsidRPr="008A585A">
              <w:rPr>
                <w:rFonts w:eastAsia="MS Mincho"/>
                <w:sz w:val="20"/>
                <w:szCs w:val="20"/>
                <w:lang w:eastAsia="ja-JP"/>
              </w:rPr>
              <w:t xml:space="preserve">Patient-3, </w:t>
            </w:r>
          </w:p>
          <w:p w14:paraId="0C6C6DF9" w14:textId="77777777" w:rsidR="008864BD" w:rsidRPr="008A585A" w:rsidRDefault="008864BD" w:rsidP="00E80B70">
            <w:pPr>
              <w:pStyle w:val="TableParagraph"/>
              <w:autoSpaceDE/>
              <w:autoSpaceDN/>
              <w:snapToGrid w:val="0"/>
              <w:spacing w:line="320" w:lineRule="exact"/>
              <w:ind w:left="-5"/>
              <w:rPr>
                <w:rFonts w:eastAsia="MS Mincho"/>
                <w:sz w:val="20"/>
                <w:szCs w:val="20"/>
                <w:lang w:eastAsia="ja-JP"/>
              </w:rPr>
            </w:pPr>
            <w:r w:rsidRPr="008A585A">
              <w:rPr>
                <w:rFonts w:eastAsia="MS Mincho"/>
                <w:sz w:val="20"/>
                <w:szCs w:val="20"/>
                <w:lang w:eastAsia="ja-JP"/>
              </w:rPr>
              <w:t>once a week, mg/kg</w:t>
            </w:r>
          </w:p>
        </w:tc>
        <w:tc>
          <w:tcPr>
            <w:tcW w:w="1486" w:type="dxa"/>
            <w:tcBorders>
              <w:left w:val="nil"/>
              <w:bottom w:val="single" w:sz="8" w:space="0" w:color="000000"/>
              <w:right w:val="nil"/>
            </w:tcBorders>
          </w:tcPr>
          <w:p w14:paraId="36C39644" w14:textId="77777777" w:rsidR="008864BD" w:rsidRPr="008A585A" w:rsidRDefault="008864BD" w:rsidP="00E80B70">
            <w:pPr>
              <w:pStyle w:val="TableParagraph"/>
              <w:autoSpaceDE/>
              <w:autoSpaceDN/>
              <w:snapToGrid w:val="0"/>
              <w:spacing w:line="320" w:lineRule="exact"/>
              <w:ind w:left="-5"/>
              <w:rPr>
                <w:rFonts w:eastAsia="MS Mincho"/>
                <w:sz w:val="20"/>
                <w:szCs w:val="20"/>
                <w:lang w:eastAsia="ja-JP"/>
              </w:rPr>
            </w:pPr>
            <w:r w:rsidRPr="008A585A">
              <w:rPr>
                <w:rFonts w:eastAsia="MS Mincho"/>
                <w:sz w:val="20"/>
                <w:szCs w:val="20"/>
                <w:lang w:eastAsia="ja-JP"/>
              </w:rPr>
              <w:t xml:space="preserve">Patient-4, </w:t>
            </w:r>
          </w:p>
          <w:p w14:paraId="08687A03" w14:textId="77777777" w:rsidR="008864BD" w:rsidRPr="008A585A" w:rsidRDefault="008864BD" w:rsidP="00E80B70">
            <w:pPr>
              <w:pStyle w:val="TableParagraph"/>
              <w:autoSpaceDE/>
              <w:autoSpaceDN/>
              <w:snapToGrid w:val="0"/>
              <w:spacing w:line="320" w:lineRule="exact"/>
              <w:ind w:left="-5"/>
              <w:rPr>
                <w:rFonts w:eastAsia="MS Mincho"/>
                <w:sz w:val="20"/>
                <w:szCs w:val="20"/>
                <w:lang w:eastAsia="ja-JP"/>
              </w:rPr>
            </w:pPr>
            <w:r w:rsidRPr="008A585A">
              <w:rPr>
                <w:rFonts w:eastAsia="MS Mincho"/>
                <w:sz w:val="20"/>
                <w:szCs w:val="20"/>
                <w:lang w:eastAsia="ja-JP"/>
              </w:rPr>
              <w:t>twice a week, mg/kg</w:t>
            </w:r>
          </w:p>
        </w:tc>
      </w:tr>
      <w:tr w:rsidR="008864BD" w:rsidRPr="008A585A" w14:paraId="73453AB9" w14:textId="77777777" w:rsidTr="00E80B70">
        <w:trPr>
          <w:trHeight w:val="220"/>
        </w:trPr>
        <w:tc>
          <w:tcPr>
            <w:tcW w:w="3109" w:type="dxa"/>
            <w:gridSpan w:val="3"/>
            <w:tcBorders>
              <w:left w:val="nil"/>
              <w:bottom w:val="nil"/>
              <w:right w:val="nil"/>
            </w:tcBorders>
          </w:tcPr>
          <w:p w14:paraId="220F2239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Evaluation phase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</w:tcPr>
          <w:p w14:paraId="39A0B6FB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</w:tcPr>
          <w:p w14:paraId="65987F97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</w:tcPr>
          <w:p w14:paraId="2663BDD7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5B76AFDB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64BD" w:rsidRPr="008A585A" w14:paraId="2045EF73" w14:textId="77777777" w:rsidTr="00E80B70">
        <w:trPr>
          <w:trHeight w:val="220"/>
        </w:trPr>
        <w:tc>
          <w:tcPr>
            <w:tcW w:w="274" w:type="dxa"/>
            <w:vMerge w:val="restart"/>
            <w:tcBorders>
              <w:top w:val="nil"/>
              <w:left w:val="nil"/>
              <w:right w:val="nil"/>
            </w:tcBorders>
          </w:tcPr>
          <w:p w14:paraId="41EAC710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39464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ose adjustment perio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3C0A987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1347AC8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5572338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AEF1001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864BD" w:rsidRPr="008A585A" w14:paraId="7F04E6D2" w14:textId="77777777" w:rsidTr="00E80B70">
        <w:trPr>
          <w:trHeight w:val="22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35FFD6A2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D9E61C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5D912B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st administr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C970605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8CEE122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39F9DBC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D72FA9B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 x 2</w:t>
            </w:r>
          </w:p>
        </w:tc>
      </w:tr>
      <w:tr w:rsidR="008864BD" w:rsidRPr="008A585A" w14:paraId="2E44A991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7A17F04F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6B07CE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171C1D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n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D9E59CD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EE80270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5B24AEB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3F0F71B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 x 2</w:t>
            </w:r>
          </w:p>
        </w:tc>
      </w:tr>
      <w:tr w:rsidR="008864BD" w:rsidRPr="008A585A" w14:paraId="35A4AEC4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1B29E297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E67633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5156F9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r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F825D23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73BB08E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7F0EAD6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06DF6E0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 x 2</w:t>
            </w:r>
          </w:p>
        </w:tc>
      </w:tr>
      <w:tr w:rsidR="008864BD" w:rsidRPr="008A585A" w14:paraId="2E5BC3A0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09D1624F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B520A7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B28A18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t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F68BC57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00E5F19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26327E8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0FEE9CA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 x 2</w:t>
            </w:r>
          </w:p>
        </w:tc>
      </w:tr>
      <w:tr w:rsidR="008864BD" w:rsidRPr="008A585A" w14:paraId="5F3B15E3" w14:textId="77777777" w:rsidTr="00E80B70">
        <w:trPr>
          <w:trHeight w:val="22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116C916B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136382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DD1718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t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BCBB548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0F66286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72E8094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E0775B2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 x 2</w:t>
            </w:r>
          </w:p>
        </w:tc>
      </w:tr>
      <w:tr w:rsidR="008864BD" w:rsidRPr="008A585A" w14:paraId="4DA23DEA" w14:textId="77777777" w:rsidTr="00E80B70">
        <w:trPr>
          <w:trHeight w:val="22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78C398B4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6192C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ose maintenance perio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4C05021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0CEBCBC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62B5259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77031DFC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864BD" w:rsidRPr="008A585A" w14:paraId="13D4FA21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642E0D1A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B98924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F1D18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6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99BF497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F031AA6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5222B53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AE4BA89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 x 2</w:t>
            </w:r>
          </w:p>
        </w:tc>
      </w:tr>
      <w:tr w:rsidR="008864BD" w:rsidRPr="008A585A" w14:paraId="7151B1F1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6C8C8E17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33FAD8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B1F49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7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15C2629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730C949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5A6DFEB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7DE91182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 x 2</w:t>
            </w:r>
          </w:p>
        </w:tc>
      </w:tr>
      <w:tr w:rsidR="008864BD" w:rsidRPr="008A585A" w14:paraId="200A9BEE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6624655B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51492D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0F327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8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22CF4A9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1B2DAE7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5848BC9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8F37CE1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 x 2</w:t>
            </w:r>
          </w:p>
        </w:tc>
      </w:tr>
      <w:tr w:rsidR="008864BD" w:rsidRPr="008A585A" w14:paraId="2624FEF4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520CCB48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DF707B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B0B08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9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912FE68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8B6C714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700284D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C16EA3D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 x 2</w:t>
            </w:r>
          </w:p>
        </w:tc>
      </w:tr>
      <w:tr w:rsidR="008864BD" w:rsidRPr="008A585A" w14:paraId="16A1762A" w14:textId="77777777" w:rsidTr="00E80B70">
        <w:trPr>
          <w:trHeight w:val="22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7455937B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07C268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B9D8D6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10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AC06767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24BB634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D99D649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1BE8FDA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 x 2</w:t>
            </w:r>
          </w:p>
        </w:tc>
      </w:tr>
      <w:tr w:rsidR="008864BD" w:rsidRPr="008A585A" w14:paraId="5E86098B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4B3EE62D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1119AC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12C6B4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11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95DE4D2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22028D4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6CB0D02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6BEBDDA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 x 2</w:t>
            </w:r>
          </w:p>
        </w:tc>
      </w:tr>
      <w:tr w:rsidR="008864BD" w:rsidRPr="008A585A" w14:paraId="56AD288A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5728FFEC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EEE630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019708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12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A0BCE58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1F7E7E6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E884BE7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DD4C598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 x 2</w:t>
            </w:r>
          </w:p>
        </w:tc>
      </w:tr>
      <w:tr w:rsidR="008864BD" w:rsidRPr="008A585A" w14:paraId="239B516D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4BF92B8C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08658A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2C2425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13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A735E14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6ED1FC6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1E8C82B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A540047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 x 2</w:t>
            </w:r>
          </w:p>
        </w:tc>
      </w:tr>
      <w:tr w:rsidR="008864BD" w:rsidRPr="008A585A" w14:paraId="2A0DDA97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188F8DD4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40BF94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026823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14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061B240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F00092F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F6D11F0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655F111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 x 2</w:t>
            </w:r>
          </w:p>
        </w:tc>
      </w:tr>
      <w:tr w:rsidR="008864BD" w:rsidRPr="008A585A" w14:paraId="60599AC1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70879C48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8376A9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6BF8A6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15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42EEE8A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7821618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496A17C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1BDFB2C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 x 2</w:t>
            </w:r>
          </w:p>
        </w:tc>
      </w:tr>
      <w:tr w:rsidR="008864BD" w:rsidRPr="008A585A" w14:paraId="67113B7F" w14:textId="77777777" w:rsidTr="00E80B70">
        <w:trPr>
          <w:trHeight w:val="22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6892BACC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151865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55D74D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16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C315B13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C7FA0EC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74D6058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E75C4F1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</w:t>
            </w:r>
          </w:p>
        </w:tc>
      </w:tr>
      <w:tr w:rsidR="008864BD" w:rsidRPr="008A585A" w14:paraId="6AD50D40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1B247133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1760E1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EC9025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17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D62D7AC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3F8C19F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928A5F6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773A6DC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―</w:t>
            </w:r>
          </w:p>
        </w:tc>
      </w:tr>
      <w:tr w:rsidR="008864BD" w:rsidRPr="008A585A" w14:paraId="121E4E4E" w14:textId="77777777" w:rsidTr="00E80B70">
        <w:trPr>
          <w:trHeight w:val="22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0A6A4D75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2A4910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41B033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18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3114FA5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A2952D9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E5C0381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AFF604D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―</w:t>
            </w:r>
          </w:p>
        </w:tc>
      </w:tr>
      <w:tr w:rsidR="008864BD" w:rsidRPr="008A585A" w14:paraId="726895EE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2FAEC221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5A43E1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EAEB0D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19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A48232C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C7A1378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249BD2E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71EB7EB3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―</w:t>
            </w:r>
          </w:p>
        </w:tc>
      </w:tr>
      <w:tr w:rsidR="008864BD" w:rsidRPr="008A585A" w14:paraId="23CCD881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right w:val="nil"/>
            </w:tcBorders>
          </w:tcPr>
          <w:p w14:paraId="314CC3DF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0317F4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BAD298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20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82DDAB9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22CCC50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BA7027D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71173EB0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―</w:t>
            </w:r>
          </w:p>
        </w:tc>
      </w:tr>
      <w:tr w:rsidR="008864BD" w:rsidRPr="008A585A" w14:paraId="2B9E2EC9" w14:textId="77777777" w:rsidTr="00E80B70">
        <w:trPr>
          <w:trHeight w:val="240"/>
        </w:trPr>
        <w:tc>
          <w:tcPr>
            <w:tcW w:w="27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049A9C5E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A6D6AE9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AB3F4B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21st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A7E122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74BABB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6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E2C688F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8B3FA81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―</w:t>
            </w:r>
          </w:p>
        </w:tc>
      </w:tr>
      <w:tr w:rsidR="008864BD" w:rsidRPr="008A585A" w14:paraId="629BDEC6" w14:textId="77777777" w:rsidTr="00E80B70">
        <w:trPr>
          <w:trHeight w:val="240"/>
        </w:trPr>
        <w:tc>
          <w:tcPr>
            <w:tcW w:w="3109" w:type="dxa"/>
            <w:gridSpan w:val="3"/>
            <w:tcBorders>
              <w:left w:val="nil"/>
              <w:bottom w:val="nil"/>
              <w:right w:val="nil"/>
            </w:tcBorders>
          </w:tcPr>
          <w:p w14:paraId="6E759BAD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ontinuous administration phase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</w:tcPr>
          <w:p w14:paraId="30E220B4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</w:tcPr>
          <w:p w14:paraId="6E0D5FBF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</w:tcPr>
          <w:p w14:paraId="121F11BC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4CF809C6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64BD" w:rsidRPr="008A585A" w14:paraId="0AA9D97F" w14:textId="77777777" w:rsidTr="00E80B70">
        <w:trPr>
          <w:trHeight w:val="240"/>
        </w:trPr>
        <w:tc>
          <w:tcPr>
            <w:tcW w:w="27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BE36B6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45A35B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98BF96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>22nd</w:t>
            </w:r>
            <w:r w:rsidRPr="008A585A" w:rsidDel="0028653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CFABC20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A100146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30DB8C5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07604FB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―</w:t>
            </w:r>
          </w:p>
        </w:tc>
      </w:tr>
      <w:tr w:rsidR="008864BD" w:rsidRPr="008A585A" w14:paraId="2F2CF5FA" w14:textId="77777777" w:rsidTr="00E80B70">
        <w:trPr>
          <w:trHeight w:val="240"/>
        </w:trPr>
        <w:tc>
          <w:tcPr>
            <w:tcW w:w="2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098C1E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513077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BD2FB5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38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BDBEA81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EC00FBD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92873F6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FF5AE50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―</w:t>
            </w:r>
          </w:p>
        </w:tc>
      </w:tr>
      <w:tr w:rsidR="008864BD" w:rsidRPr="008A585A" w14:paraId="44E045DC" w14:textId="77777777" w:rsidTr="00E80B70">
        <w:trPr>
          <w:trHeight w:val="240"/>
        </w:trPr>
        <w:tc>
          <w:tcPr>
            <w:tcW w:w="2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E53329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E8A6B3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501623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164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06E3953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F99DB53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C7FE580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194647F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―</w:t>
            </w:r>
          </w:p>
        </w:tc>
      </w:tr>
      <w:tr w:rsidR="008864BD" w:rsidRPr="008A585A" w14:paraId="72770E10" w14:textId="77777777" w:rsidTr="00E80B70">
        <w:trPr>
          <w:trHeight w:val="240"/>
        </w:trPr>
        <w:tc>
          <w:tcPr>
            <w:tcW w:w="2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E4EE13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8E30FB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FA048B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165th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A8D2FF9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―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5763760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3374880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AE51C2E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―</w:t>
            </w:r>
          </w:p>
        </w:tc>
      </w:tr>
      <w:tr w:rsidR="008864BD" w:rsidRPr="008A585A" w14:paraId="327BC250" w14:textId="77777777" w:rsidTr="00E80B70">
        <w:trPr>
          <w:trHeight w:val="240"/>
        </w:trPr>
        <w:tc>
          <w:tcPr>
            <w:tcW w:w="274" w:type="dxa"/>
            <w:vMerge/>
            <w:tcBorders>
              <w:top w:val="nil"/>
              <w:left w:val="nil"/>
              <w:right w:val="nil"/>
            </w:tcBorders>
          </w:tcPr>
          <w:p w14:paraId="5C6377AB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EF2BEB3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718AC239" w14:textId="77777777" w:rsidR="008864BD" w:rsidRPr="008A585A" w:rsidRDefault="008864BD" w:rsidP="00E80B70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85A">
              <w:rPr>
                <w:rFonts w:ascii="Times New Roman" w:hAnsi="Times New Roman" w:cs="Times New Roman"/>
                <w:sz w:val="20"/>
                <w:szCs w:val="20"/>
              </w:rPr>
              <w:t xml:space="preserve">169th 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</w:tcPr>
          <w:p w14:paraId="734A05CE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―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</w:tcPr>
          <w:p w14:paraId="79CDAED6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3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</w:tcPr>
          <w:p w14:paraId="62B94372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―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</w:tcPr>
          <w:p w14:paraId="785D686B" w14:textId="77777777" w:rsidR="008864BD" w:rsidRPr="008A585A" w:rsidRDefault="008864BD" w:rsidP="00E80B70">
            <w:pPr>
              <w:spacing w:line="320" w:lineRule="exac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A585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―</w:t>
            </w:r>
          </w:p>
        </w:tc>
      </w:tr>
    </w:tbl>
    <w:p w14:paraId="50DA5133" w14:textId="77777777" w:rsidR="008864BD" w:rsidRPr="008A585A" w:rsidRDefault="008864BD" w:rsidP="008864BD">
      <w:pPr>
        <w:spacing w:line="320" w:lineRule="exact"/>
      </w:pPr>
    </w:p>
    <w:p w14:paraId="6269FF12" w14:textId="77777777" w:rsidR="008864BD" w:rsidRPr="008A585A" w:rsidRDefault="008864BD" w:rsidP="008864BD">
      <w:pPr>
        <w:spacing w:line="320" w:lineRule="exact"/>
      </w:pPr>
    </w:p>
    <w:p w14:paraId="176B44CF" w14:textId="77777777" w:rsidR="008864BD" w:rsidRPr="008A585A" w:rsidRDefault="008864BD" w:rsidP="008864BD">
      <w:pPr>
        <w:spacing w:line="320" w:lineRule="exact"/>
      </w:pPr>
    </w:p>
    <w:p w14:paraId="093B88ED" w14:textId="77777777" w:rsidR="008864BD" w:rsidRPr="008A585A" w:rsidRDefault="008864BD" w:rsidP="008864BD">
      <w:pPr>
        <w:spacing w:line="320" w:lineRule="exact"/>
      </w:pPr>
    </w:p>
    <w:p w14:paraId="4C00A9C3" w14:textId="77777777" w:rsidR="008864BD" w:rsidRPr="008A585A" w:rsidRDefault="008864BD" w:rsidP="008864BD">
      <w:pPr>
        <w:spacing w:line="320" w:lineRule="exact"/>
      </w:pPr>
    </w:p>
    <w:p w14:paraId="507D8A7C" w14:textId="77777777" w:rsidR="008864BD" w:rsidRPr="008A585A" w:rsidRDefault="008864BD" w:rsidP="008864BD">
      <w:pPr>
        <w:spacing w:line="320" w:lineRule="exact"/>
      </w:pPr>
    </w:p>
    <w:p w14:paraId="7B369F6B" w14:textId="77777777" w:rsidR="008864BD" w:rsidRPr="008A585A" w:rsidRDefault="008864BD" w:rsidP="008864BD">
      <w:pPr>
        <w:spacing w:line="320" w:lineRule="exact"/>
      </w:pPr>
    </w:p>
    <w:p w14:paraId="6D58A3A2" w14:textId="77777777" w:rsidR="00EF41DD" w:rsidRDefault="00EF41DD">
      <w:bookmarkStart w:id="0" w:name="_GoBack"/>
      <w:bookmarkEnd w:id="0"/>
    </w:p>
    <w:sectPr w:rsidR="00EF4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96726"/>
    <w:rsid w:val="008864BD"/>
    <w:rsid w:val="00896726"/>
    <w:rsid w:val="008B5074"/>
    <w:rsid w:val="00EF4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F64C83-149B-4A5D-88ED-8D082A6E9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見出し（番号なし）"/>
    <w:basedOn w:val="Title"/>
    <w:link w:val="a0"/>
    <w:qFormat/>
    <w:rsid w:val="008864BD"/>
    <w:pPr>
      <w:spacing w:before="240" w:after="120"/>
      <w:contextualSpacing w:val="0"/>
      <w:outlineLvl w:val="0"/>
    </w:pPr>
    <w:rPr>
      <w:rFonts w:ascii="Times New Roman" w:hAnsi="Times New Roman" w:cs="Times New Roman"/>
      <w:b/>
      <w:bCs/>
      <w:spacing w:val="0"/>
      <w:kern w:val="2"/>
      <w:sz w:val="22"/>
      <w:szCs w:val="32"/>
    </w:rPr>
  </w:style>
  <w:style w:type="character" w:customStyle="1" w:styleId="a0">
    <w:name w:val="見出し（番号なし） (文字)"/>
    <w:basedOn w:val="DefaultParagraphFont"/>
    <w:link w:val="a"/>
    <w:rsid w:val="008864BD"/>
    <w:rPr>
      <w:rFonts w:ascii="Times New Roman" w:eastAsiaTheme="majorEastAsia" w:hAnsi="Times New Roman" w:cs="Times New Roman"/>
      <w:b/>
      <w:bCs/>
      <w:kern w:val="2"/>
      <w:szCs w:val="32"/>
    </w:rPr>
  </w:style>
  <w:style w:type="table" w:customStyle="1" w:styleId="TableNormal1">
    <w:name w:val="Table Normal1"/>
    <w:uiPriority w:val="2"/>
    <w:semiHidden/>
    <w:unhideWhenUsed/>
    <w:qFormat/>
    <w:rsid w:val="008864BD"/>
    <w:pPr>
      <w:widowControl w:val="0"/>
      <w:autoSpaceDE w:val="0"/>
      <w:autoSpaceDN w:val="0"/>
      <w:spacing w:after="0" w:line="240" w:lineRule="auto"/>
    </w:pPr>
    <w:rPr>
      <w:rFonts w:eastAsiaTheme="minorEastAsi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864BD"/>
    <w:pPr>
      <w:autoSpaceDE w:val="0"/>
      <w:autoSpaceDN w:val="0"/>
      <w:spacing w:before="240" w:after="240" w:line="240" w:lineRule="auto"/>
    </w:pPr>
    <w:rPr>
      <w:rFonts w:ascii="Times New Roman" w:eastAsia="Times New Roman" w:hAnsi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864B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4B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Gaur</dc:creator>
  <cp:keywords/>
  <dc:description/>
  <cp:lastModifiedBy>Swati Gaur</cp:lastModifiedBy>
  <cp:revision>2</cp:revision>
  <dcterms:created xsi:type="dcterms:W3CDTF">2023-06-06T04:42:00Z</dcterms:created>
  <dcterms:modified xsi:type="dcterms:W3CDTF">2023-06-06T04:42:00Z</dcterms:modified>
</cp:coreProperties>
</file>